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57" w:tblpY="1138"/>
        <w:tblW w:w="83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72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8335" w:type="dxa"/>
            <w:gridSpan w:val="2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Genes      MiRN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11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72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7-5p,hsa-miR-23a-3p,hsa-let-7b-5p,hsa-miR-23b-3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43-3p,hsa-miR-193b-3p,hsa-miR-151a-3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93a-3p,hsa-miR-34a-5phsa-miR-33a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</w:p>
        </w:tc>
        <w:tc>
          <w:tcPr>
            <w:tcW w:w="72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72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587,hsa-miR-204-5p,hsa-miR-21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6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7226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7-5p,hsa-miR-92b-3p,hsa-miR-4284,hsa-miR-9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374a-5p,hsa-miR-497-5p,hsa-miR-363-3p,hsa-miR-24-3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449a,hsa-miR-548ak,hsa-miR-548c-5p,hsa-miR-32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92a-3p,hsa-miR-548i,hsa-miR-4690-5p,hsa-miR-20b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548am-5p,hsa-miR-106b-5p,hsa-miR-15a-5p,hsa-miR-26b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20a-5p,hsa-miR-106a-5p,hsa-miR-301a-3p,hsa-miR-141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449b-5p,hsa-miR-548w,hsa-miR-212-3p,hsa-miR-548d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33b-3p,hsa-miR-195-5p,hsa-miR-424-5p,hsa-miR-548au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5b-5p,hsa-miR-1292-5p,hsa-miR-4446-3p,hsa-miR-103a-3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301b-3p,hsa-miR-548y,hsa-miR-335-5p,hsa-miR-26a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548j-5p,hsa-miR-93-5p,hsa-miR-130b-3p,hsa-miR-454-3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07,hsa-miR-25-3p,hsa-miR-548o-5p,hsa-miR-367-3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4437,hsa-miR-625-5p,hsa-miR-130a-3p,hsa-miR-16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</w:p>
        </w:tc>
        <w:tc>
          <w:tcPr>
            <w:tcW w:w="7226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72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25a-5p,hsa-miR-570-3p,hsa-miR-20a-5p,hsa-miR-216b-5p</w:t>
            </w:r>
          </w:p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588,hsa-miR-10b-5p,hsa-miR-1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11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TNF</w:t>
            </w:r>
          </w:p>
        </w:tc>
        <w:tc>
          <w:tcPr>
            <w:tcW w:w="722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30a-3p</w:t>
            </w:r>
          </w:p>
        </w:tc>
      </w:tr>
    </w:tbl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 w:eastAsiaTheme="minorEastAsia"/>
          <w:lang w:eastAsia="zh-CN"/>
        </w:rPr>
      </w:pPr>
      <w:r>
        <w:rPr>
          <w:rFonts w:hint="default" w:ascii="Arial" w:hAnsi="Arial" w:cs="Arial"/>
          <w:lang w:val="en-US" w:eastAsia="zh-CN"/>
        </w:rPr>
        <w:t>The mirRNAs</w:t>
      </w:r>
      <w:r>
        <w:rPr>
          <w:rFonts w:hint="default" w:ascii="Arial" w:hAnsi="Arial" w:cs="Arial"/>
        </w:rPr>
        <w:t xml:space="preserve"> targeting the </w:t>
      </w:r>
      <w:r>
        <w:rPr>
          <w:rFonts w:hint="default" w:ascii="Arial" w:hAnsi="Arial" w:cs="Arial"/>
          <w:lang w:val="en-US" w:eastAsia="zh-CN"/>
        </w:rPr>
        <w:t>hub genes</w:t>
      </w:r>
      <w:r>
        <w:rPr>
          <w:rFonts w:hint="default" w:ascii="Arial" w:hAnsi="Arial" w:cs="Arial"/>
        </w:rPr>
        <w:t xml:space="preserve"> was predicted via </w:t>
      </w:r>
      <w:r>
        <w:rPr>
          <w:rFonts w:hint="default" w:ascii="Arial" w:hAnsi="Arial" w:cs="Arial"/>
          <w:lang w:val="en-US" w:eastAsia="zh-CN"/>
        </w:rPr>
        <w:t>the</w:t>
      </w:r>
      <w:r>
        <w:rPr>
          <w:rFonts w:hint="default" w:ascii="Arial" w:hAnsi="Arial" w:cs="Arial"/>
          <w:szCs w:val="24"/>
        </w:rPr>
        <w:t>TargetScan, miRNet and DIANA TOOLS TarBase v.8 databases</w:t>
      </w:r>
      <w:bookmarkStart w:id="0" w:name="_GoBack"/>
      <w:bookmarkEnd w:id="0"/>
    </w:p>
    <w:sectPr>
      <w:pgSz w:w="11906" w:h="16838"/>
      <w:pgMar w:top="22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1F2"/>
    <w:rsid w:val="000931F2"/>
    <w:rsid w:val="00501491"/>
    <w:rsid w:val="00B63844"/>
    <w:rsid w:val="00DF0D88"/>
    <w:rsid w:val="00F45424"/>
    <w:rsid w:val="3F0C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70</Words>
  <Characters>973</Characters>
  <Lines>8</Lines>
  <Paragraphs>2</Paragraphs>
  <TotalTime>0</TotalTime>
  <ScaleCrop>false</ScaleCrop>
  <LinksUpToDate>false</LinksUpToDate>
  <CharactersWithSpaces>114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9:39:00Z</dcterms:created>
  <dc:creator>微软用户</dc:creator>
  <cp:lastModifiedBy>袁浩</cp:lastModifiedBy>
  <dcterms:modified xsi:type="dcterms:W3CDTF">2022-02-14T14:03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0BFAADC64794F7E810552BAA7DCD670</vt:lpwstr>
  </property>
</Properties>
</file>